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76817" w14:textId="723DB9F7" w:rsidR="00DA6CD6" w:rsidRPr="008000F7" w:rsidRDefault="00DA6CD6" w:rsidP="00DA6CD6">
      <w:pPr>
        <w:pStyle w:val="Overskrift2"/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Appendix</w:t>
      </w:r>
      <w:r w:rsidRPr="008000F7">
        <w:rPr>
          <w:rFonts w:ascii="Times New Roman" w:eastAsia="Times New Roman" w:hAnsi="Times New Roman" w:cs="Times New Roman"/>
          <w:lang w:val="en-US"/>
        </w:rPr>
        <w:t xml:space="preserve"> </w:t>
      </w:r>
      <w:r w:rsidR="00622310">
        <w:rPr>
          <w:rFonts w:ascii="Times New Roman" w:eastAsia="Times New Roman" w:hAnsi="Times New Roman" w:cs="Times New Roman"/>
          <w:lang w:val="en-US"/>
        </w:rPr>
        <w:t>4</w:t>
      </w:r>
      <w:r w:rsidRPr="008000F7">
        <w:rPr>
          <w:rFonts w:ascii="Times New Roman" w:eastAsia="Times New Roman" w:hAnsi="Times New Roman" w:cs="Times New Roman"/>
          <w:lang w:val="en-US"/>
        </w:rPr>
        <w:t>: Search strategy for all the included databases</w:t>
      </w:r>
    </w:p>
    <w:tbl>
      <w:tblPr>
        <w:tblW w:w="9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369"/>
        <w:gridCol w:w="1762"/>
        <w:gridCol w:w="572"/>
        <w:gridCol w:w="2334"/>
        <w:gridCol w:w="67"/>
        <w:gridCol w:w="2251"/>
      </w:tblGrid>
      <w:tr w:rsidR="00DA6CD6" w14:paraId="20B31CB0" w14:textId="77777777" w:rsidTr="00AB5FD9">
        <w:trPr>
          <w:trHeight w:val="40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219C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ategy in Pubmed</w:t>
            </w:r>
          </w:p>
        </w:tc>
      </w:tr>
      <w:tr w:rsidR="00DA6CD6" w14:paraId="7F12FCC6" w14:textId="77777777" w:rsidTr="00AB5FD9"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5C9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usculoskeletal disorders </w:t>
            </w: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C4E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ltimorbidity/Comorbidity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809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care professionals</w:t>
            </w: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278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ative</w:t>
            </w:r>
          </w:p>
        </w:tc>
      </w:tr>
      <w:tr w:rsidR="00DA6CD6" w14:paraId="1B5955C2" w14:textId="77777777" w:rsidTr="00AB5FD9">
        <w:trPr>
          <w:trHeight w:val="495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2CBF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saurus Terms (Mesh)  </w:t>
            </w:r>
          </w:p>
        </w:tc>
      </w:tr>
      <w:tr w:rsidR="00DA6CD6" w14:paraId="3C076EAE" w14:textId="77777777" w:rsidTr="00AB5FD9"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BA0F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pain</w:t>
            </w:r>
          </w:p>
          <w:p w14:paraId="075DAF57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1C4093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abnormalities</w:t>
            </w:r>
          </w:p>
          <w:p w14:paraId="46E6021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EA4F0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disease</w:t>
            </w:r>
          </w:p>
          <w:p w14:paraId="37E55A0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4BBFD75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7764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orbidities</w:t>
            </w:r>
          </w:p>
          <w:p w14:paraId="3281568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E1B065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ple abnormalities </w:t>
            </w:r>
          </w:p>
          <w:p w14:paraId="3B38D86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1B1D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lth Personnel</w:t>
            </w:r>
          </w:p>
          <w:p w14:paraId="1DA1671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3FBD3B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otherapist</w:t>
            </w:r>
          </w:p>
          <w:p w14:paraId="7EF5D37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7BE811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 clinician</w:t>
            </w:r>
          </w:p>
          <w:p w14:paraId="226AB80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323B81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ctor of osteopathy</w:t>
            </w:r>
          </w:p>
          <w:p w14:paraId="3C5B383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289077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 care provider</w:t>
            </w: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973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ualitative research</w:t>
            </w:r>
          </w:p>
          <w:p w14:paraId="01E5957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FA3951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Qualitative evaluation</w:t>
            </w:r>
          </w:p>
          <w:p w14:paraId="219BD9F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306C40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erview</w:t>
            </w:r>
          </w:p>
          <w:p w14:paraId="659C44A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703506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rration</w:t>
            </w:r>
          </w:p>
          <w:p w14:paraId="15314C8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F5286BB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sonal Narratives </w:t>
            </w:r>
          </w:p>
        </w:tc>
      </w:tr>
      <w:tr w:rsidR="00DA6CD6" w14:paraId="6C0262B5" w14:textId="77777777" w:rsidTr="00AB5FD9">
        <w:trPr>
          <w:trHeight w:val="51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CC47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e text (Title/Abstract)</w:t>
            </w:r>
          </w:p>
        </w:tc>
      </w:tr>
      <w:tr w:rsidR="00DA6CD6" w14:paraId="2482B4D4" w14:textId="77777777" w:rsidTr="00AB5FD9"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AC5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sculoskeletal*</w:t>
            </w:r>
          </w:p>
          <w:p w14:paraId="198C954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148070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heumatic* </w:t>
            </w:r>
          </w:p>
          <w:p w14:paraId="0341AA6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31E5C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keletal*</w:t>
            </w:r>
          </w:p>
          <w:p w14:paraId="5A484F3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313FEF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thopedic*</w:t>
            </w:r>
          </w:p>
          <w:p w14:paraId="5128F5F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B6FD87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iseases of the musculoskeletal system”</w:t>
            </w:r>
          </w:p>
          <w:p w14:paraId="7CD05D1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09031F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Spinal pain”</w:t>
            </w:r>
          </w:p>
          <w:p w14:paraId="16D9BF4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A8AD10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Back pain”</w:t>
            </w:r>
          </w:p>
          <w:p w14:paraId="7A816D5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24C186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Knee pain”</w:t>
            </w:r>
          </w:p>
          <w:p w14:paraId="4C517FB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D9E385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Shoulder pain”</w:t>
            </w:r>
          </w:p>
          <w:p w14:paraId="69E47B2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D54A83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rthritis</w:t>
            </w:r>
          </w:p>
          <w:p w14:paraId="33C6DA5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EB22B1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arthritis</w:t>
            </w:r>
          </w:p>
          <w:p w14:paraId="442B1C9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4F5B38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steoporosis </w:t>
            </w:r>
          </w:p>
          <w:p w14:paraId="20F57C5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4AEF85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ut</w:t>
            </w:r>
          </w:p>
          <w:p w14:paraId="4779A49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20AC8BF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1682BC1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07719D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426681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0748CF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251435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219E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Comorbidit*</w:t>
            </w:r>
          </w:p>
          <w:p w14:paraId="39F7B77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F45275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-morbidit* </w:t>
            </w:r>
          </w:p>
          <w:p w14:paraId="4B02F6C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BC1A60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ltimorbidit* </w:t>
            </w:r>
          </w:p>
          <w:p w14:paraId="5F0B38C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C8EFDA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lti-morbidit*</w:t>
            </w:r>
          </w:p>
          <w:p w14:paraId="24A56F5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9AE4D7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2EDF237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160D75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morbidit*”</w:t>
            </w:r>
          </w:p>
          <w:p w14:paraId="3B32CEA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72F65B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problem*”</w:t>
            </w:r>
          </w:p>
          <w:p w14:paraId="605CFC8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A50E75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ual diagnoses”</w:t>
            </w:r>
          </w:p>
          <w:p w14:paraId="3CC6D63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14898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oexisting condition*”</w:t>
            </w:r>
          </w:p>
          <w:p w14:paraId="35ED6E9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0B9640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Multiple health condition*”</w:t>
            </w:r>
          </w:p>
          <w:p w14:paraId="13408A4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E05EFA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condition*”</w:t>
            </w:r>
          </w:p>
          <w:p w14:paraId="34C7D16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0B9404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abnormalities”</w:t>
            </w:r>
          </w:p>
          <w:p w14:paraId="0DE4825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2684E0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Diagnoses AND multiple: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4686D60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DCEE40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“Diabetes mellitus” or  Hypertension or “Heart Disease*” or “Cerebrovascular disorder*” or Asthma or “Pulmonary disease chronic obstructive” </w:t>
            </w:r>
            <w:proofErr w:type="gramStart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,</w:t>
            </w:r>
            <w:proofErr w:type="gramEnd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yperlipidemia or “Thyroid diseases” or “ Arthritis rheumatoid” or “Mental disorders” or Epilepsy or “Hiv infections” or Neoplasms or “Kidney diseases” or “ Liver diseases” or Osteoporosis) AND (co-oocur or coexist or multiple)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AD9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General practitioner*”</w:t>
            </w:r>
          </w:p>
          <w:p w14:paraId="5F25896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E14828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otherapist* </w:t>
            </w:r>
          </w:p>
          <w:p w14:paraId="33DFDCD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E280A9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*</w:t>
            </w:r>
          </w:p>
          <w:p w14:paraId="512BC8B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7C0816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ctor*</w:t>
            </w:r>
          </w:p>
          <w:p w14:paraId="4F31339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D952CA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Orthopedic surgeon*”</w:t>
            </w:r>
          </w:p>
          <w:p w14:paraId="4EDDF13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7C4EF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ofessional*”</w:t>
            </w:r>
          </w:p>
          <w:p w14:paraId="42EED84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FEB5D7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edical professional*”</w:t>
            </w:r>
          </w:p>
          <w:p w14:paraId="636D002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7ACEB2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fessional”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“Healthcare provider*”</w:t>
            </w:r>
          </w:p>
          <w:p w14:paraId="6FC54BF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EFF5F8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worker*”</w:t>
            </w:r>
          </w:p>
          <w:p w14:paraId="2600850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CFB2B6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Health provider*”</w:t>
            </w:r>
          </w:p>
          <w:p w14:paraId="4ABE4AB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14639F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“Health worker*” </w:t>
            </w:r>
          </w:p>
          <w:p w14:paraId="7E2A4B2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79257F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actitioner*”</w:t>
            </w:r>
          </w:p>
          <w:p w14:paraId="0445455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081232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actitioner*”</w:t>
            </w:r>
          </w:p>
          <w:p w14:paraId="252F144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A2A5BD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linical personnel*”</w:t>
            </w:r>
          </w:p>
          <w:p w14:paraId="6611EB5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87F720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path*</w:t>
            </w:r>
          </w:p>
          <w:p w14:paraId="2C47550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796EF59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vider*</w:t>
            </w:r>
          </w:p>
          <w:p w14:paraId="04690D7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D354EF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cian* </w:t>
            </w:r>
          </w:p>
          <w:p w14:paraId="1122317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7CF973D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eumatologist*</w:t>
            </w:r>
          </w:p>
          <w:p w14:paraId="21E9DB2D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  <w:p w14:paraId="238A02E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9EECB5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6BEB8E7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46C5DD6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79D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Interview*”</w:t>
            </w:r>
          </w:p>
          <w:p w14:paraId="2C0DA9C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338445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Qualitativ*”</w:t>
            </w:r>
          </w:p>
          <w:p w14:paraId="40A284C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5CD024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rrative*</w:t>
            </w:r>
          </w:p>
          <w:p w14:paraId="14DDA09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5673E5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ew*</w:t>
            </w:r>
          </w:p>
          <w:p w14:paraId="34CF55E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1ECDD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spective*</w:t>
            </w:r>
          </w:p>
          <w:p w14:paraId="65CB8BE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CC395E7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erience* </w:t>
            </w:r>
          </w:p>
          <w:p w14:paraId="065AAF77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0A14F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D30C1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6CD6" w14:paraId="53EF5A8B" w14:textId="77777777" w:rsidTr="00AB5FD9">
        <w:tc>
          <w:tcPr>
            <w:tcW w:w="2334" w:type="dxa"/>
            <w:gridSpan w:val="2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FBF6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1.164.930</w:t>
            </w:r>
          </w:p>
        </w:tc>
        <w:tc>
          <w:tcPr>
            <w:tcW w:w="2334" w:type="dxa"/>
            <w:gridSpan w:val="2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</w:tcPr>
          <w:p w14:paraId="0E51E922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468.943</w:t>
            </w:r>
          </w:p>
        </w:tc>
        <w:tc>
          <w:tcPr>
            <w:tcW w:w="2334" w:type="dxa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</w:tcPr>
          <w:p w14:paraId="77696BE1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1.573.314</w:t>
            </w:r>
          </w:p>
        </w:tc>
        <w:tc>
          <w:tcPr>
            <w:tcW w:w="2318" w:type="dxa"/>
            <w:gridSpan w:val="2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</w:tcPr>
          <w:p w14:paraId="225C8F3A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3.879.733</w:t>
            </w:r>
          </w:p>
        </w:tc>
      </w:tr>
      <w:tr w:rsidR="00DA6CD6" w:rsidRPr="00622310" w14:paraId="335D45DF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625C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ilters: Language (English, German, Danish, Norwegian, Swedish) + full text + NOT (Review or Systematic review) </w:t>
            </w:r>
          </w:p>
          <w:p w14:paraId="38D7316C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28FD972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ults in total: 813</w:t>
            </w:r>
          </w:p>
          <w:p w14:paraId="5395C2C1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 of search: 04-10-23</w:t>
            </w:r>
          </w:p>
        </w:tc>
      </w:tr>
      <w:tr w:rsidR="00DA6CD6" w14:paraId="050994D1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8" w:space="0" w:color="FFFFFF"/>
              <w:left w:val="single" w:sz="18" w:space="0" w:color="FFFFFF"/>
              <w:bottom w:val="single" w:sz="1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5B19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ategy in Cinahl</w:t>
            </w:r>
          </w:p>
        </w:tc>
      </w:tr>
      <w:tr w:rsidR="00DA6CD6" w14:paraId="0F2BF538" w14:textId="77777777" w:rsidTr="00AB5FD9">
        <w:trPr>
          <w:trHeight w:val="440"/>
        </w:trPr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DB6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usculoskeletal disorders </w:t>
            </w: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270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ltimorbidity/Comorbidity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FF8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care professionals</w:t>
            </w: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FD35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ative</w:t>
            </w:r>
          </w:p>
        </w:tc>
      </w:tr>
      <w:tr w:rsidR="00DA6CD6" w14:paraId="3F3BD894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30CC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saurus Terms (Subheadings)</w:t>
            </w:r>
          </w:p>
        </w:tc>
      </w:tr>
      <w:tr w:rsidR="00DA6CD6" w14:paraId="6B3F8648" w14:textId="77777777" w:rsidTr="00AB5FD9">
        <w:trPr>
          <w:trHeight w:val="440"/>
        </w:trPr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70C4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usculoskeletal pain</w:t>
            </w:r>
          </w:p>
          <w:p w14:paraId="24230897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0D4638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abnormalities</w:t>
            </w:r>
          </w:p>
          <w:p w14:paraId="6B4BC97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7D4654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disease</w:t>
            </w:r>
          </w:p>
          <w:p w14:paraId="41FFEBD8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078374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eumatology</w:t>
            </w: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AC5A4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orbidity</w:t>
            </w:r>
          </w:p>
          <w:p w14:paraId="608D0FE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A6E26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AE6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lth Personnel</w:t>
            </w:r>
          </w:p>
          <w:p w14:paraId="1657CAF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111160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 Therapists</w:t>
            </w:r>
          </w:p>
          <w:p w14:paraId="47870E4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33B2CF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s</w:t>
            </w: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70B3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studies</w:t>
            </w:r>
          </w:p>
          <w:p w14:paraId="26A562DD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CE77F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iews</w:t>
            </w:r>
          </w:p>
          <w:p w14:paraId="58DD746E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C88C28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s</w:t>
            </w:r>
          </w:p>
          <w:p w14:paraId="22B5BF7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7EDF0B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6CD6" w14:paraId="0A9B4BDF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8" w:space="0" w:color="FFFFFF"/>
              <w:bottom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5776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e Text (Title/Abstract)</w:t>
            </w:r>
          </w:p>
        </w:tc>
      </w:tr>
      <w:tr w:rsidR="00DA6CD6" w14:paraId="429DF53B" w14:textId="77777777" w:rsidTr="00AB5FD9">
        <w:trPr>
          <w:trHeight w:val="440"/>
        </w:trPr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633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sculoskeletal*</w:t>
            </w:r>
          </w:p>
          <w:p w14:paraId="437BCC4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F57ACB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heumatic* </w:t>
            </w:r>
          </w:p>
          <w:p w14:paraId="61899D7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76A552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keletal*</w:t>
            </w:r>
          </w:p>
          <w:p w14:paraId="455206E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E05D7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thopedic*</w:t>
            </w:r>
          </w:p>
          <w:p w14:paraId="186F180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8FA283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iseases of the musculoskeletal system”</w:t>
            </w:r>
          </w:p>
          <w:p w14:paraId="2FE6F95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AF758C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Spinal pain”</w:t>
            </w:r>
          </w:p>
          <w:p w14:paraId="0E16185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0B0D57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Back pain”</w:t>
            </w:r>
          </w:p>
          <w:p w14:paraId="1AF911F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033EAC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Knee pain”</w:t>
            </w:r>
          </w:p>
          <w:p w14:paraId="42C1DD4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252787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Shoulder pain”</w:t>
            </w:r>
          </w:p>
          <w:p w14:paraId="50E4ED6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974B01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thritis</w:t>
            </w:r>
          </w:p>
          <w:p w14:paraId="0C94E94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7C6312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arthritis</w:t>
            </w:r>
          </w:p>
          <w:p w14:paraId="1959197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A3196D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steoporosis </w:t>
            </w:r>
          </w:p>
          <w:p w14:paraId="2B75401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C28F88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ut</w:t>
            </w:r>
          </w:p>
          <w:p w14:paraId="5AD3B0D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0633A80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06C20DC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D97611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374620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2E0B87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211DA5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1FA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Comorbidit*</w:t>
            </w:r>
          </w:p>
          <w:p w14:paraId="4A59304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A9DD42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-morbidit* </w:t>
            </w:r>
          </w:p>
          <w:p w14:paraId="73E0DD7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49E183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ltimorbidit* </w:t>
            </w:r>
          </w:p>
          <w:p w14:paraId="1014EAE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D84545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lti-morbidit*</w:t>
            </w:r>
          </w:p>
          <w:p w14:paraId="28A579A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F39F8C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1E08D73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434F70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morbidit*”</w:t>
            </w:r>
          </w:p>
          <w:p w14:paraId="0EF59B2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F4E690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problem*”</w:t>
            </w:r>
          </w:p>
          <w:p w14:paraId="7E1F47E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15F1D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ual diagnoses”</w:t>
            </w:r>
          </w:p>
          <w:p w14:paraId="11EB69E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F4A572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oexisting condition*”</w:t>
            </w:r>
          </w:p>
          <w:p w14:paraId="31FE284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E5C96C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4110CF0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CE2C95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condition*”</w:t>
            </w:r>
          </w:p>
          <w:p w14:paraId="6353A06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A3D119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abnormalities”</w:t>
            </w:r>
          </w:p>
          <w:p w14:paraId="33D8B1F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B2FF79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Diagnoses AND multiple: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1A3B4CA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FF87DD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“Diabetes mellitus” or  Hypertension or “Heart 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Diseases” or “Cerebrovascular disorders” or Asthma or “Pulmonary disease chronic obstructive” </w:t>
            </w:r>
            <w:proofErr w:type="gramStart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,</w:t>
            </w:r>
            <w:proofErr w:type="gramEnd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yperlipidemia or “Thyroid diseases” or “ Arthritis rheumatoid” or “Mental disorders” or Epilepsy or “Hiv infections” or Neoplasms or “Kidney diseases” or “ Liver diseases” or Osteoporosis) AND (coocur or co-occur or coexist or multiple)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1169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General practitioner*”</w:t>
            </w:r>
          </w:p>
          <w:p w14:paraId="63CBBAF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9D0DDC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otherapist* </w:t>
            </w:r>
          </w:p>
          <w:p w14:paraId="7CD9677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B6365A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*</w:t>
            </w:r>
          </w:p>
          <w:p w14:paraId="6F4053B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1D8AAB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ctor*</w:t>
            </w:r>
          </w:p>
          <w:p w14:paraId="4018EAB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6F0707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Orthopedic surgeon*”</w:t>
            </w:r>
          </w:p>
          <w:p w14:paraId="2116D80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46B304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ofessional*”</w:t>
            </w:r>
          </w:p>
          <w:p w14:paraId="1F271D0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A91999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edical professional*”</w:t>
            </w:r>
          </w:p>
          <w:p w14:paraId="7EBD2B7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A393B4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fessional”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“Healthcare provider*”</w:t>
            </w:r>
          </w:p>
          <w:p w14:paraId="40A35AA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5DA507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worker*”</w:t>
            </w:r>
          </w:p>
          <w:p w14:paraId="334D2F0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131FC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vider*”</w:t>
            </w:r>
          </w:p>
          <w:p w14:paraId="7FB6DA2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4DBE13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“Health worker*” </w:t>
            </w:r>
          </w:p>
          <w:p w14:paraId="225C975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5267E3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actitioner*”</w:t>
            </w:r>
          </w:p>
          <w:p w14:paraId="40C57BE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32FC21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actitioner*”</w:t>
            </w:r>
          </w:p>
          <w:p w14:paraId="0A35860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264AC9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linical personnel*”</w:t>
            </w:r>
          </w:p>
          <w:p w14:paraId="2B3EE19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66166E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path</w:t>
            </w:r>
          </w:p>
          <w:p w14:paraId="01B567D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75E48C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vider*</w:t>
            </w:r>
          </w:p>
          <w:p w14:paraId="6719C1D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22D7E7D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cian* </w:t>
            </w:r>
          </w:p>
          <w:p w14:paraId="065A5C27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8DF65E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eumatologist*</w:t>
            </w:r>
          </w:p>
          <w:p w14:paraId="083168D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  <w:p w14:paraId="6A8EC648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59A66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4450922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6202F35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9BB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Interview*”</w:t>
            </w:r>
          </w:p>
          <w:p w14:paraId="4AE9658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E9751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Qualitativ*”</w:t>
            </w:r>
          </w:p>
          <w:p w14:paraId="753CD26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960D9B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rrative*</w:t>
            </w:r>
          </w:p>
          <w:p w14:paraId="538C232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22D96C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ew*</w:t>
            </w:r>
          </w:p>
          <w:p w14:paraId="69FE946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68F34A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spective*</w:t>
            </w:r>
          </w:p>
          <w:p w14:paraId="1EE3448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FC8DDC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erience* </w:t>
            </w:r>
          </w:p>
          <w:p w14:paraId="27F153B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2487D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47B209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6CD6" w14:paraId="1496B694" w14:textId="77777777" w:rsidTr="00AB5FD9">
        <w:trPr>
          <w:trHeight w:val="440"/>
        </w:trPr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B100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: 485.822</w:t>
            </w: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1B4C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113.345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2BB2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 1.014.225</w:t>
            </w: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1386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: 1.009.558</w:t>
            </w:r>
          </w:p>
        </w:tc>
      </w:tr>
      <w:tr w:rsidR="00DA6CD6" w:rsidRPr="00622310" w14:paraId="4A395CEC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6F666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lter: NOT (Review or Systematic review) + language (English, German, Danish, Norwegian, Swedish) + full text</w:t>
            </w:r>
          </w:p>
          <w:p w14:paraId="5B878E74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A70EB74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ults in total: 22</w:t>
            </w:r>
          </w:p>
          <w:p w14:paraId="5905AFE2" w14:textId="77777777" w:rsidR="00DA6CD6" w:rsidRPr="008000F7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 of search: 04-10-23</w:t>
            </w:r>
          </w:p>
        </w:tc>
      </w:tr>
      <w:tr w:rsidR="00DA6CD6" w14:paraId="69F696DA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8" w:space="0" w:color="FFFFFF"/>
              <w:bottom w:val="single" w:sz="1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EB230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ategy in Embase</w:t>
            </w:r>
          </w:p>
        </w:tc>
      </w:tr>
      <w:tr w:rsidR="00DA6CD6" w14:paraId="0EFB8F77" w14:textId="77777777" w:rsidTr="00AB5FD9">
        <w:trPr>
          <w:trHeight w:val="440"/>
        </w:trPr>
        <w:tc>
          <w:tcPr>
            <w:tcW w:w="19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2AF9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usculoskeletal disorders </w:t>
            </w:r>
          </w:p>
        </w:tc>
        <w:tc>
          <w:tcPr>
            <w:tcW w:w="21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5D0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ltimorbidity/Comorbidity</w:t>
            </w:r>
          </w:p>
        </w:tc>
        <w:tc>
          <w:tcPr>
            <w:tcW w:w="29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0BAA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care professionals</w:t>
            </w:r>
          </w:p>
        </w:tc>
        <w:tc>
          <w:tcPr>
            <w:tcW w:w="22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4F0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ative</w:t>
            </w:r>
          </w:p>
        </w:tc>
      </w:tr>
      <w:tr w:rsidR="00DA6CD6" w14:paraId="2B5A56DB" w14:textId="77777777" w:rsidTr="00AB5FD9">
        <w:trPr>
          <w:trHeight w:val="440"/>
        </w:trPr>
        <w:tc>
          <w:tcPr>
            <w:tcW w:w="9320" w:type="dxa"/>
            <w:gridSpan w:val="7"/>
            <w:tcBorders>
              <w:left w:val="single" w:sz="18" w:space="0" w:color="FFFFFF"/>
              <w:bottom w:val="single" w:sz="1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B8140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saurus (Mesh) </w:t>
            </w:r>
          </w:p>
        </w:tc>
      </w:tr>
      <w:tr w:rsidR="00DA6CD6" w14:paraId="14BD7577" w14:textId="77777777" w:rsidTr="00AB5FD9">
        <w:trPr>
          <w:trHeight w:val="440"/>
        </w:trPr>
        <w:tc>
          <w:tcPr>
            <w:tcW w:w="1965" w:type="dxa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EAE5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system</w:t>
            </w:r>
          </w:p>
          <w:p w14:paraId="27BA3D24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C861C6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culoskeletal disease</w:t>
            </w:r>
          </w:p>
          <w:p w14:paraId="585BBEA6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2ADB85A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eumatology</w:t>
            </w:r>
          </w:p>
        </w:tc>
        <w:tc>
          <w:tcPr>
            <w:tcW w:w="21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62A9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orbidity</w:t>
            </w:r>
          </w:p>
          <w:p w14:paraId="4F1BB64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2D4F4F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ple chronic conditions</w:t>
            </w:r>
          </w:p>
          <w:p w14:paraId="6648716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</w:rPr>
            </w:pPr>
          </w:p>
        </w:tc>
        <w:tc>
          <w:tcPr>
            <w:tcW w:w="29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3EE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lth care personnel</w:t>
            </w:r>
          </w:p>
          <w:p w14:paraId="3D001C0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83EF2C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otherapist</w:t>
            </w:r>
          </w:p>
          <w:p w14:paraId="31F5BBA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B2BCD7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</w:tc>
        <w:tc>
          <w:tcPr>
            <w:tcW w:w="2251" w:type="dxa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BD4D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alitative research</w:t>
            </w:r>
          </w:p>
          <w:p w14:paraId="31EBE48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A9DED0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iews</w:t>
            </w:r>
          </w:p>
          <w:p w14:paraId="2CD5A303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DB6E94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rrative</w:t>
            </w:r>
          </w:p>
          <w:p w14:paraId="6F2DD7FD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C3F5E7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6CD6" w14:paraId="6F636401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8" w:space="0" w:color="FFFFFF"/>
              <w:left w:val="single" w:sz="18" w:space="0" w:color="FFFFFF"/>
              <w:bottom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01D7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Free Text (Title/Abstract)</w:t>
            </w:r>
          </w:p>
        </w:tc>
      </w:tr>
      <w:tr w:rsidR="00DA6CD6" w14:paraId="289D6E29" w14:textId="77777777" w:rsidTr="00AB5FD9">
        <w:trPr>
          <w:trHeight w:val="440"/>
        </w:trPr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5E77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sculoskeletal*</w:t>
            </w:r>
          </w:p>
          <w:p w14:paraId="5034EED8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9BBB8BA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Rheumatic* </w:t>
            </w:r>
          </w:p>
          <w:p w14:paraId="51AA6C65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20D3AB5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keletal*</w:t>
            </w:r>
          </w:p>
          <w:p w14:paraId="2091E754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864567D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thopedic*</w:t>
            </w:r>
          </w:p>
          <w:p w14:paraId="5C56AC23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416936F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iseases of the musculoskeletal system”</w:t>
            </w:r>
          </w:p>
          <w:p w14:paraId="7122BF32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D0DD201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Spinal pain”</w:t>
            </w:r>
          </w:p>
          <w:p w14:paraId="763E5F7B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1E1D9D5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Back pain”</w:t>
            </w:r>
          </w:p>
          <w:p w14:paraId="606EACCC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0E807F2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Knee pain”</w:t>
            </w:r>
          </w:p>
          <w:p w14:paraId="30858FBA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EE7B0FC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Shoulder pain”</w:t>
            </w:r>
          </w:p>
          <w:p w14:paraId="697D61ED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A22ABA6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thritis</w:t>
            </w:r>
          </w:p>
          <w:p w14:paraId="6F1FBE04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FC9A0EE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arthritis</w:t>
            </w:r>
          </w:p>
          <w:p w14:paraId="652F9F81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F06F7EB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steoporosis </w:t>
            </w:r>
          </w:p>
          <w:p w14:paraId="7961ED53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CDA8C34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out</w:t>
            </w:r>
          </w:p>
          <w:p w14:paraId="274174E5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152E2C0B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275C53FA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C0E5738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D34B810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A862AE9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828F21B" w14:textId="77777777" w:rsidR="00DA6CD6" w:rsidRPr="008000F7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B7E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Comorbidit*</w:t>
            </w:r>
          </w:p>
          <w:p w14:paraId="3F87ADF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32A04D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-morbidit* </w:t>
            </w:r>
          </w:p>
          <w:p w14:paraId="0E09A99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3BAEF4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ltimorbidit* </w:t>
            </w:r>
          </w:p>
          <w:p w14:paraId="5579405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7A63E7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lti-morbidit*</w:t>
            </w:r>
          </w:p>
          <w:p w14:paraId="2FB84F6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CCADDE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1DB0160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749D0F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morbidit*”</w:t>
            </w:r>
          </w:p>
          <w:p w14:paraId="35E2D6C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A56162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problem*”</w:t>
            </w:r>
          </w:p>
          <w:p w14:paraId="339C1D0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7114C2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ual diagnoses”</w:t>
            </w:r>
          </w:p>
          <w:p w14:paraId="3DA2AAF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4858DD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oexisting condition*”</w:t>
            </w:r>
          </w:p>
          <w:p w14:paraId="329E345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A4B986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4123296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CF7F08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condition*”</w:t>
            </w:r>
          </w:p>
          <w:p w14:paraId="4ED2D63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70C2F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abnormalities”</w:t>
            </w:r>
          </w:p>
          <w:p w14:paraId="45F34B8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1A63C5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Diagnoses AND multiple: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0164859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8665C2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“Diabetes mellitus” or  Hypertension or “Heart Diseases” or “Cerebrovascular disorders” or Asthma or “Pulmonary disease chronic obstructive” </w:t>
            </w:r>
            <w:proofErr w:type="gramStart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,</w:t>
            </w:r>
            <w:proofErr w:type="gramEnd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yperlipidemia or “Thyroid diseases” or “ Arthritis rheumatoid” or “Mental disorders” or Epilepsy or “Hiv infections” or Neoplasms or “Kidney diseases” or “ 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Liver diseases” or Osteoporosis) AND (coocur or co-occur or coexist or multiple)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43F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General practitioner*”</w:t>
            </w:r>
          </w:p>
          <w:p w14:paraId="0B3F6E5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B78893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otherapist* </w:t>
            </w:r>
          </w:p>
          <w:p w14:paraId="7A34269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DB9707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*</w:t>
            </w:r>
          </w:p>
          <w:p w14:paraId="0E1D01D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9DB6E5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ctor*</w:t>
            </w:r>
          </w:p>
          <w:p w14:paraId="4223E68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64F9F5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Orthopedic surgeon*”</w:t>
            </w:r>
          </w:p>
          <w:p w14:paraId="67A16FD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74CD98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ofessional*”</w:t>
            </w:r>
          </w:p>
          <w:p w14:paraId="1A42205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5E016C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edical professional*”</w:t>
            </w:r>
          </w:p>
          <w:p w14:paraId="30D5BFD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32D206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fessional”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“Healthcare provider*”</w:t>
            </w:r>
          </w:p>
          <w:p w14:paraId="4541CB7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827743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worker*”</w:t>
            </w:r>
          </w:p>
          <w:p w14:paraId="6CA22F9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5092E0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vider*”</w:t>
            </w:r>
          </w:p>
          <w:p w14:paraId="6C3822A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096458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“Health worker*” </w:t>
            </w:r>
          </w:p>
          <w:p w14:paraId="5FF5EC0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86D049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actitioner*”</w:t>
            </w:r>
          </w:p>
          <w:p w14:paraId="0956D1B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2B8AC8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actitioner*”</w:t>
            </w:r>
          </w:p>
          <w:p w14:paraId="61C0913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8FA55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linical personnel*”</w:t>
            </w:r>
          </w:p>
          <w:p w14:paraId="28C7344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D2D65A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path</w:t>
            </w:r>
          </w:p>
          <w:p w14:paraId="51A28E8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443252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vider*</w:t>
            </w:r>
          </w:p>
          <w:p w14:paraId="7EF59EB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FD69FE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cian* </w:t>
            </w:r>
          </w:p>
          <w:p w14:paraId="57C06D0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229948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eumatologist*</w:t>
            </w:r>
          </w:p>
          <w:p w14:paraId="265F116F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  <w:p w14:paraId="282CA498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B329D1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1B58258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1FA43D0E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FE7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Interview*”</w:t>
            </w:r>
          </w:p>
          <w:p w14:paraId="3F1D779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881E3F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Qualitativ*”</w:t>
            </w:r>
          </w:p>
          <w:p w14:paraId="5A14AF6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69A400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rrative*</w:t>
            </w:r>
          </w:p>
          <w:p w14:paraId="4698756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1DC2D0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ew*</w:t>
            </w:r>
          </w:p>
          <w:p w14:paraId="56B966F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1B0461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spective*</w:t>
            </w:r>
          </w:p>
          <w:p w14:paraId="027D757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210F86E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erience* </w:t>
            </w:r>
          </w:p>
          <w:p w14:paraId="00175A6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AF3BBA5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727273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6CD6" w14:paraId="17371CF3" w14:textId="77777777" w:rsidTr="00AB5FD9">
        <w:trPr>
          <w:trHeight w:val="440"/>
        </w:trPr>
        <w:tc>
          <w:tcPr>
            <w:tcW w:w="19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7E034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esults: 4.696.184</w:t>
            </w:r>
          </w:p>
        </w:tc>
        <w:tc>
          <w:tcPr>
            <w:tcW w:w="213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10567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756.465</w:t>
            </w:r>
          </w:p>
        </w:tc>
        <w:tc>
          <w:tcPr>
            <w:tcW w:w="2973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2A71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2.838.656</w:t>
            </w:r>
          </w:p>
        </w:tc>
        <w:tc>
          <w:tcPr>
            <w:tcW w:w="2251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0BCA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3.758.135</w:t>
            </w:r>
          </w:p>
        </w:tc>
      </w:tr>
      <w:tr w:rsidR="00DA6CD6" w:rsidRPr="00622310" w14:paraId="0A885A5E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6494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lter: NOT (Review or Systematic review)) + language (English, German, Danish, Norwegian, Swedish) + full text + NOT conference abstracts</w:t>
            </w:r>
          </w:p>
          <w:p w14:paraId="1845547D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6C70744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ults in total: 1.876</w:t>
            </w:r>
          </w:p>
          <w:p w14:paraId="0C6E9CF7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 of search: 04-10-23</w:t>
            </w:r>
          </w:p>
        </w:tc>
      </w:tr>
      <w:tr w:rsidR="00DA6CD6" w14:paraId="053EC365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8930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ategy in Scopus</w:t>
            </w:r>
          </w:p>
        </w:tc>
      </w:tr>
      <w:tr w:rsidR="00DA6CD6" w14:paraId="4C03F6D4" w14:textId="77777777" w:rsidTr="00AB5FD9">
        <w:trPr>
          <w:trHeight w:val="440"/>
        </w:trPr>
        <w:tc>
          <w:tcPr>
            <w:tcW w:w="196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9BB5" w14:textId="77777777" w:rsidR="00DA6CD6" w:rsidRDefault="00DA6CD6" w:rsidP="00AB5FD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usculoskeletal disorders </w:t>
            </w:r>
          </w:p>
        </w:tc>
        <w:tc>
          <w:tcPr>
            <w:tcW w:w="21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5A6E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ultimorbidity/Comorbidity</w:t>
            </w:r>
          </w:p>
        </w:tc>
        <w:tc>
          <w:tcPr>
            <w:tcW w:w="29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E21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care professionals</w:t>
            </w:r>
          </w:p>
        </w:tc>
        <w:tc>
          <w:tcPr>
            <w:tcW w:w="22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3633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alitative</w:t>
            </w:r>
          </w:p>
        </w:tc>
      </w:tr>
      <w:tr w:rsidR="00DA6CD6" w:rsidRPr="00622310" w14:paraId="3E54FD75" w14:textId="77777777" w:rsidTr="00AB5FD9">
        <w:trPr>
          <w:trHeight w:val="440"/>
        </w:trPr>
        <w:tc>
          <w:tcPr>
            <w:tcW w:w="9320" w:type="dxa"/>
            <w:gridSpan w:val="7"/>
            <w:tcBorders>
              <w:top w:val="single" w:sz="8" w:space="0" w:color="FFFFFF"/>
              <w:left w:val="single" w:sz="18" w:space="0" w:color="FFFFFF"/>
              <w:bottom w:val="single" w:sz="1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F49D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ee Text (Title/Abstract/Keywords)</w:t>
            </w:r>
          </w:p>
        </w:tc>
      </w:tr>
      <w:tr w:rsidR="00DA6CD6" w14:paraId="42F2E602" w14:textId="77777777" w:rsidTr="00AB5FD9">
        <w:trPr>
          <w:trHeight w:val="440"/>
        </w:trPr>
        <w:tc>
          <w:tcPr>
            <w:tcW w:w="1965" w:type="dxa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43D9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usculoskeletal*</w:t>
            </w:r>
          </w:p>
          <w:p w14:paraId="6913CD92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37C24FE7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Rheumatic* </w:t>
            </w:r>
          </w:p>
          <w:p w14:paraId="3480200B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325A18A5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keletal*</w:t>
            </w:r>
          </w:p>
          <w:p w14:paraId="457032D4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7C5AD464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thopedic*</w:t>
            </w:r>
          </w:p>
          <w:p w14:paraId="4392F750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7826A2FB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“Diseases of the musculoskeletal system”</w:t>
            </w:r>
          </w:p>
          <w:p w14:paraId="7D477F1A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3AE3F577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“Spinal pain”</w:t>
            </w:r>
          </w:p>
          <w:p w14:paraId="564CBB28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8B4E112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“Back pain”</w:t>
            </w:r>
          </w:p>
          <w:p w14:paraId="2E2B4CD4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4E2F19F6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“Knee pain”</w:t>
            </w:r>
          </w:p>
          <w:p w14:paraId="0003CE02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D02DBD3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“Shoulder pain”</w:t>
            </w:r>
          </w:p>
          <w:p w14:paraId="61B7F0DD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68A03353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thritis</w:t>
            </w:r>
          </w:p>
          <w:p w14:paraId="64DDE200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F33F497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Osteoarthritis</w:t>
            </w:r>
          </w:p>
          <w:p w14:paraId="773B0F7B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FCDDE97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steoporosis </w:t>
            </w:r>
          </w:p>
          <w:p w14:paraId="07E118E8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61852BC9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ut</w:t>
            </w:r>
          </w:p>
          <w:p w14:paraId="4CED9E01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52D359FD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FF9900"/>
                <w:sz w:val="18"/>
                <w:szCs w:val="18"/>
                <w:lang w:val="en-US"/>
              </w:rPr>
            </w:pPr>
          </w:p>
          <w:p w14:paraId="11301FA5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7E3AC385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F6BC991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55208A14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0" w:name="_1ci93xb" w:colFirst="0" w:colLast="0"/>
            <w:bookmarkEnd w:id="0"/>
          </w:p>
          <w:p w14:paraId="5C5E0944" w14:textId="77777777" w:rsidR="00DA6CD6" w:rsidRPr="008000F7" w:rsidRDefault="00DA6CD6" w:rsidP="00AB5FD9">
            <w:pPr>
              <w:pStyle w:val="Overskrift3"/>
              <w:keepNext w:val="0"/>
              <w:keepLines w:val="0"/>
              <w:spacing w:before="0"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1" w:name="_3whwml4" w:colFirst="0" w:colLast="0"/>
            <w:bookmarkEnd w:id="1"/>
          </w:p>
        </w:tc>
        <w:tc>
          <w:tcPr>
            <w:tcW w:w="2131" w:type="dxa"/>
            <w:gridSpan w:val="2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540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Comorbidit*</w:t>
            </w:r>
          </w:p>
          <w:p w14:paraId="0822D16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AC8717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Co-morbidit* </w:t>
            </w:r>
          </w:p>
          <w:p w14:paraId="36B52D7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F9EA65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ultimorbidit* </w:t>
            </w:r>
          </w:p>
          <w:p w14:paraId="645F5B1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935C61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lti-morbidit*</w:t>
            </w:r>
          </w:p>
          <w:p w14:paraId="5EFD203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FC8EEB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4A7AA01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D5BB83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morbidit*”</w:t>
            </w:r>
          </w:p>
          <w:p w14:paraId="22B7027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1E6DCC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problem*”</w:t>
            </w:r>
          </w:p>
          <w:p w14:paraId="70AFE18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66BFD31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Dual diagnoses”</w:t>
            </w:r>
          </w:p>
          <w:p w14:paraId="17DD121A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70C25F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oexisting condition*”</w:t>
            </w:r>
          </w:p>
          <w:p w14:paraId="481A641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77F29B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health condition*”</w:t>
            </w:r>
          </w:p>
          <w:p w14:paraId="246F228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568C437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condition*”</w:t>
            </w:r>
          </w:p>
          <w:p w14:paraId="5E0650A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350F7A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ultiple abnormalities”</w:t>
            </w:r>
          </w:p>
          <w:p w14:paraId="4438909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910A88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US"/>
              </w:rPr>
              <w:t>Diagnoses AND multiple: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1F1F416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D1CE2E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(“Diabetes mellitus” or Hypertension or “Heart Diseases” or “Cerebrovascular disorders” or Asthma or “Pulmonary disease chronic obstructive” </w:t>
            </w:r>
            <w:proofErr w:type="gramStart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r,</w:t>
            </w:r>
            <w:proofErr w:type="gramEnd"/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yperlipidemia or “Thyroid diseases” or “ Arthritis rheumatoid” or “Mental disorders” or Epilepsy or “Hiv infections” or Neoplasms or “Kidney diseases” or “ Liver diseases” or Osteoporosis) AND (coocur or co-occur or coexist or multiple)</w:t>
            </w:r>
          </w:p>
        </w:tc>
        <w:tc>
          <w:tcPr>
            <w:tcW w:w="2973" w:type="dxa"/>
            <w:gridSpan w:val="3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E978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General practitioner*”</w:t>
            </w:r>
          </w:p>
          <w:p w14:paraId="2A61739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779D31C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otherapist* </w:t>
            </w:r>
          </w:p>
          <w:p w14:paraId="648AFCF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317D57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urse*</w:t>
            </w:r>
          </w:p>
          <w:p w14:paraId="04651D7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628DD1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octor*</w:t>
            </w:r>
          </w:p>
          <w:p w14:paraId="58B57F6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5E6B03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Orthopedic surgeon*”</w:t>
            </w:r>
          </w:p>
          <w:p w14:paraId="3E04427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475D5EC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ofessional*”</w:t>
            </w:r>
          </w:p>
          <w:p w14:paraId="779C95A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D25F61E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Medical professional*”</w:t>
            </w:r>
          </w:p>
          <w:p w14:paraId="445FBDA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7FAB67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fessional”</w:t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“Healthcare provider*”</w:t>
            </w:r>
          </w:p>
          <w:p w14:paraId="58359E3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C0347F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worker*”</w:t>
            </w:r>
          </w:p>
          <w:p w14:paraId="44EBEFF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A60F95F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ovider*”</w:t>
            </w:r>
          </w:p>
          <w:p w14:paraId="654B7EE9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C50A2D6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“Health worker*” </w:t>
            </w:r>
          </w:p>
          <w:p w14:paraId="5C83BEB0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53742B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 practitioner*”</w:t>
            </w:r>
          </w:p>
          <w:p w14:paraId="7406A1E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D7EACD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Healthcare practitioner*”</w:t>
            </w:r>
          </w:p>
          <w:p w14:paraId="3FBA2A6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3F9408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Clinical personnel*”</w:t>
            </w:r>
          </w:p>
          <w:p w14:paraId="6C2E5595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89638B4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steopath</w:t>
            </w:r>
          </w:p>
          <w:p w14:paraId="460A29BB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EEFCAB2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vider*</w:t>
            </w:r>
          </w:p>
          <w:p w14:paraId="203FC763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49D0E7B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ysician* </w:t>
            </w:r>
          </w:p>
          <w:p w14:paraId="6E55837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A2147F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heumatologist*</w:t>
            </w:r>
          </w:p>
          <w:p w14:paraId="21F92E12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  <w:p w14:paraId="6F692B8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0B79C5B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0EF61F7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</w:rPr>
            </w:pPr>
          </w:p>
          <w:p w14:paraId="1321A186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18" w:space="0" w:color="FFFFFF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593D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“Interview*”</w:t>
            </w:r>
          </w:p>
          <w:p w14:paraId="4EF23E8B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3E563BFA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“Qualitativ*”</w:t>
            </w:r>
          </w:p>
          <w:p w14:paraId="0D47CBBA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65F533F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rrative*</w:t>
            </w:r>
          </w:p>
          <w:p w14:paraId="620965F6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1D99728C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ew*</w:t>
            </w:r>
          </w:p>
          <w:p w14:paraId="22CC3915" w14:textId="77777777" w:rsidR="00DA6CD6" w:rsidRPr="008000F7" w:rsidRDefault="00DA6CD6" w:rsidP="00AB5FD9">
            <w:pPr>
              <w:widowControl w:val="0"/>
              <w:shd w:val="clear" w:color="auto" w:fill="FFFFFF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0FB69467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erspective*</w:t>
            </w:r>
          </w:p>
          <w:p w14:paraId="6A67E89D" w14:textId="77777777" w:rsidR="00DA6CD6" w:rsidRPr="008000F7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2F53CDE4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xperience* </w:t>
            </w:r>
          </w:p>
          <w:p w14:paraId="3D0E6B29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31DABC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A14C25" w14:textId="77777777" w:rsidR="00DA6CD6" w:rsidRDefault="00DA6CD6" w:rsidP="00AB5FD9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A6CD6" w14:paraId="71144C9B" w14:textId="77777777" w:rsidTr="00AB5FD9">
        <w:trPr>
          <w:trHeight w:val="20"/>
        </w:trPr>
        <w:tc>
          <w:tcPr>
            <w:tcW w:w="1965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A7E6" w14:textId="77777777" w:rsidR="00DA6CD6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1.576.202</w:t>
            </w:r>
          </w:p>
        </w:tc>
        <w:tc>
          <w:tcPr>
            <w:tcW w:w="2131" w:type="dxa"/>
            <w:gridSpan w:val="2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2634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946.013</w:t>
            </w:r>
          </w:p>
        </w:tc>
        <w:tc>
          <w:tcPr>
            <w:tcW w:w="2973" w:type="dxa"/>
            <w:gridSpan w:val="3"/>
            <w:tcBorders>
              <w:top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7846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2.162.074</w:t>
            </w:r>
          </w:p>
        </w:tc>
        <w:tc>
          <w:tcPr>
            <w:tcW w:w="2251" w:type="dxa"/>
            <w:tcBorders>
              <w:top w:val="single" w:sz="8" w:space="0" w:color="FFFFFF"/>
              <w:bottom w:val="single" w:sz="18" w:space="0" w:color="FFFFFF"/>
              <w:right w:val="single" w:sz="8" w:space="0" w:color="FFFFFF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F809" w14:textId="77777777" w:rsidR="00DA6CD6" w:rsidRDefault="00DA6CD6" w:rsidP="00AB5FD9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: 7.999.162</w:t>
            </w:r>
          </w:p>
        </w:tc>
      </w:tr>
      <w:tr w:rsidR="00DA6CD6" w:rsidRPr="00622310" w14:paraId="4BEBE876" w14:textId="77777777" w:rsidTr="00AB5FD9">
        <w:trPr>
          <w:trHeight w:val="20"/>
        </w:trPr>
        <w:tc>
          <w:tcPr>
            <w:tcW w:w="9320" w:type="dxa"/>
            <w:gridSpan w:val="7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BC042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lter: NOT (Review or Systematic review) + language (English, German, Danish, Norwegian, Swedish) + full text</w:t>
            </w:r>
          </w:p>
          <w:p w14:paraId="4D9B77D2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14:paraId="605096F1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sults in total: 1.188</w:t>
            </w:r>
          </w:p>
          <w:p w14:paraId="0EBB8BB9" w14:textId="77777777" w:rsidR="00DA6CD6" w:rsidRPr="008000F7" w:rsidRDefault="00DA6CD6" w:rsidP="00AB5FD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00F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ate of search: 04-10-23</w:t>
            </w:r>
          </w:p>
        </w:tc>
      </w:tr>
    </w:tbl>
    <w:p w14:paraId="5F5B98AE" w14:textId="77777777" w:rsidR="00EA5C13" w:rsidRPr="00DA6CD6" w:rsidRDefault="00EA5C13">
      <w:pPr>
        <w:rPr>
          <w:lang w:val="en-US"/>
        </w:rPr>
      </w:pPr>
    </w:p>
    <w:sectPr w:rsidR="00EA5C13" w:rsidRPr="00DA6CD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D6"/>
    <w:rsid w:val="004673D1"/>
    <w:rsid w:val="005E53F3"/>
    <w:rsid w:val="00622310"/>
    <w:rsid w:val="00C87AB0"/>
    <w:rsid w:val="00CF6F79"/>
    <w:rsid w:val="00DA6CD6"/>
    <w:rsid w:val="00EA5C13"/>
    <w:rsid w:val="00F0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89A19"/>
  <w15:chartTrackingRefBased/>
  <w15:docId w15:val="{2E8239CC-6DC6-4A57-8695-0C5498AE6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D6"/>
    <w:pPr>
      <w:spacing w:after="0" w:line="276" w:lineRule="auto"/>
    </w:pPr>
    <w:rPr>
      <w:rFonts w:ascii="Arial" w:eastAsia="Arial" w:hAnsi="Arial" w:cs="Arial"/>
      <w:kern w:val="0"/>
      <w:lang w:val="da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A6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A6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A6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A6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A6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A6C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A6C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A6C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A6C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A6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A6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A6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A6CD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A6CD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A6CD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A6CD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A6CD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A6C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A6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A6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A6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A6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A6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A6CD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A6CD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A6CD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A6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A6CD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A6C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2</Words>
  <Characters>6662</Characters>
  <Application>Microsoft Office Word</Application>
  <DocSecurity>0</DocSecurity>
  <Lines>55</Lines>
  <Paragraphs>15</Paragraphs>
  <ScaleCrop>false</ScaleCrop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traarup Gandløse</dc:creator>
  <cp:keywords/>
  <dc:description/>
  <cp:lastModifiedBy>Jacob Straarup Gandløse</cp:lastModifiedBy>
  <cp:revision>3</cp:revision>
  <dcterms:created xsi:type="dcterms:W3CDTF">2024-08-03T12:28:00Z</dcterms:created>
  <dcterms:modified xsi:type="dcterms:W3CDTF">2025-09-29T15:57:00Z</dcterms:modified>
</cp:coreProperties>
</file>